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35255" w14:textId="2AD21548" w:rsidR="00B0261A" w:rsidRPr="00C02E8D" w:rsidRDefault="00C02E8D" w:rsidP="00554241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  <w:bookmarkStart w:id="0" w:name="_GoBack"/>
      <w:bookmarkEnd w:id="0"/>
      <w:proofErr w:type="gramStart"/>
      <w:r w:rsidRPr="00C02E8D">
        <w:rPr>
          <w:rFonts w:ascii="Times New Roman" w:hAnsi="Times New Roman" w:cs="Times New Roman"/>
          <w:b/>
          <w:sz w:val="24"/>
        </w:rPr>
        <w:t xml:space="preserve">Supplementary </w:t>
      </w:r>
      <w:r w:rsidR="00737C3E" w:rsidRPr="00C02E8D">
        <w:rPr>
          <w:rFonts w:ascii="Times New Roman" w:hAnsi="Times New Roman" w:cs="Times New Roman"/>
          <w:b/>
          <w:sz w:val="24"/>
        </w:rPr>
        <w:t>Table 1</w:t>
      </w:r>
      <w:r w:rsidRPr="00C02E8D">
        <w:rPr>
          <w:rFonts w:ascii="Times New Roman" w:hAnsi="Times New Roman" w:cs="Times New Roman"/>
          <w:b/>
          <w:sz w:val="24"/>
        </w:rPr>
        <w:t>.</w:t>
      </w:r>
      <w:proofErr w:type="gramEnd"/>
      <w:r w:rsidRPr="00C02E8D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420828" w:rsidRPr="00C02E8D">
        <w:rPr>
          <w:rFonts w:ascii="Times New Roman" w:hAnsi="Times New Roman" w:cs="Times New Roman"/>
          <w:b/>
          <w:sz w:val="24"/>
        </w:rPr>
        <w:t xml:space="preserve">List of differentially expressed proteins, as identified using </w:t>
      </w:r>
      <w:proofErr w:type="spellStart"/>
      <w:r w:rsidR="00420828" w:rsidRPr="00C02E8D">
        <w:rPr>
          <w:rFonts w:ascii="Times New Roman" w:hAnsi="Times New Roman" w:cs="Times New Roman"/>
          <w:b/>
          <w:sz w:val="24"/>
        </w:rPr>
        <w:t>iTRAQ</w:t>
      </w:r>
      <w:proofErr w:type="spellEnd"/>
      <w:r w:rsidR="00420828" w:rsidRPr="00C02E8D">
        <w:rPr>
          <w:rFonts w:ascii="Times New Roman" w:hAnsi="Times New Roman" w:cs="Times New Roman"/>
          <w:b/>
          <w:sz w:val="24"/>
        </w:rPr>
        <w:t xml:space="preserve"> technology.</w:t>
      </w:r>
      <w:proofErr w:type="gramEnd"/>
    </w:p>
    <w:tbl>
      <w:tblPr>
        <w:tblW w:w="13044" w:type="dxa"/>
        <w:tblLook w:val="04A0" w:firstRow="1" w:lastRow="0" w:firstColumn="1" w:lastColumn="0" w:noHBand="0" w:noVBand="1"/>
      </w:tblPr>
      <w:tblGrid>
        <w:gridCol w:w="3300"/>
        <w:gridCol w:w="5103"/>
        <w:gridCol w:w="1417"/>
        <w:gridCol w:w="1628"/>
        <w:gridCol w:w="1596"/>
      </w:tblGrid>
      <w:tr w:rsidR="00B0261A" w:rsidRPr="00554241" w14:paraId="36054F1D" w14:textId="77777777" w:rsidTr="00C02E8D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A35D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ccess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10E7E" w14:textId="77777777" w:rsidR="00B0261A" w:rsidRPr="00554241" w:rsidRDefault="004C73E2" w:rsidP="0055424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5D2E2" w14:textId="77777777" w:rsidR="00B0261A" w:rsidRPr="00554241" w:rsidRDefault="004C73E2" w:rsidP="00554241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Diff_state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82382" w14:textId="063E4321" w:rsidR="00B0261A" w:rsidRPr="00554241" w:rsidRDefault="004C73E2" w:rsidP="00C02E8D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N:A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71249" w14:textId="1DA20E26" w:rsidR="00B0261A" w:rsidRPr="00554241" w:rsidRDefault="00C02E8D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Val</w:t>
            </w:r>
            <w:proofErr w:type="spellEnd"/>
            <w:r w:rsidRPr="005542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N:A</w:t>
            </w:r>
          </w:p>
        </w:tc>
      </w:tr>
      <w:tr w:rsidR="00B0261A" w:rsidRPr="00554241" w14:paraId="43055A4A" w14:textId="77777777" w:rsidTr="00C02E8D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B8E82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7814|SYEP_HUMA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AEC0C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functional glutamate/proline--tRNA lig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25D33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244DF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2803879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D052C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87022</w:t>
            </w:r>
          </w:p>
        </w:tc>
      </w:tr>
      <w:tr w:rsidR="00B0261A" w:rsidRPr="00554241" w14:paraId="4CB9C7F6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59E3A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5783|K1C18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3ECA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Keratin, type I cytoskeletal 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A13B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2250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29465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41C9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53783</w:t>
            </w:r>
          </w:p>
        </w:tc>
      </w:tr>
      <w:tr w:rsidR="00B0261A" w:rsidRPr="00554241" w14:paraId="6BDC3434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912EB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1252|SYI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7801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Isoleucine--tRNA ligase, cytoplasmi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9A71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C8BD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15230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E0A4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768226</w:t>
            </w:r>
          </w:p>
        </w:tc>
      </w:tr>
      <w:tr w:rsidR="00B0261A" w:rsidRPr="00554241" w14:paraId="47E6A9F7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BB1D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00159|MYO1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3589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conventional myosin-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c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B0CB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4DE7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343318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673D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638241</w:t>
            </w:r>
          </w:p>
        </w:tc>
      </w:tr>
      <w:tr w:rsidR="00B0261A" w:rsidRPr="00554241" w14:paraId="6222D77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33EA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22102|PUR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8337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functional purine biosynthetic protein adenosine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195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B0DA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97920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77A7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7847841</w:t>
            </w:r>
          </w:p>
        </w:tc>
      </w:tr>
      <w:tr w:rsidR="00B0261A" w:rsidRPr="00554241" w14:paraId="55DDDD4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FCF3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54577|SYY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D173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yrosine--tRNA ligase, cytoplas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FA53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216D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4617796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2B9C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156867</w:t>
            </w:r>
          </w:p>
        </w:tc>
      </w:tr>
      <w:tr w:rsidR="00B0261A" w:rsidRPr="00554241" w14:paraId="5EF15CB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00D9F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26641|EF1G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7522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longation factor 1-ga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736E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2E1A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78521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7054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9936108</w:t>
            </w:r>
          </w:p>
        </w:tc>
      </w:tr>
      <w:tr w:rsidR="00B0261A" w:rsidRPr="00554241" w14:paraId="4ECEA35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DB01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7174|AAT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A431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spartate aminotransferase, cytoplasmi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DB60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D2C7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357671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FD01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885369</w:t>
            </w:r>
          </w:p>
        </w:tc>
      </w:tr>
      <w:tr w:rsidR="00B0261A" w:rsidRPr="00554241" w14:paraId="446373E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C7DFE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5091|ALDH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A671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ehyde dehydrogenase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2CEA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FA87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323099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E294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97472</w:t>
            </w:r>
          </w:p>
        </w:tc>
      </w:tr>
      <w:tr w:rsidR="00B0261A" w:rsidRPr="00554241" w14:paraId="1D26433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1FB0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43175|SER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7DF0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-3-phosphoglycerate dehydro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5200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ACE1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926035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1138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545604</w:t>
            </w:r>
          </w:p>
        </w:tc>
      </w:tr>
      <w:tr w:rsidR="00B0261A" w:rsidRPr="00554241" w14:paraId="02E5049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C3D8F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8243|ASNS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28ED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sparagine synthetase [glutamine-hydrolyzing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E733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61BA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94365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EE0D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74352</w:t>
            </w:r>
          </w:p>
        </w:tc>
      </w:tr>
      <w:tr w:rsidR="00B0261A" w:rsidRPr="00554241" w14:paraId="774DB1A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D857F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Y262|EIF3L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729E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ukaryotic translation initiation factor 3 subunit 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FB92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E90B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42001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1A9D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667886</w:t>
            </w:r>
          </w:p>
        </w:tc>
      </w:tr>
      <w:tr w:rsidR="00B0261A" w:rsidRPr="00554241" w14:paraId="66DCBDE9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68E3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6060|RAGP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9E54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an GTPase-activating prote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EFD1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10D3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93503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4BBF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96296</w:t>
            </w:r>
          </w:p>
        </w:tc>
      </w:tr>
      <w:tr w:rsidR="00B0261A" w:rsidRPr="00554241" w14:paraId="09705417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E8E2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3798|ACPH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0475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cylamino-acid-releasing enzym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D679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AD76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04056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761D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923794</w:t>
            </w:r>
          </w:p>
        </w:tc>
      </w:tr>
      <w:tr w:rsidR="00B0261A" w:rsidRPr="00554241" w14:paraId="586158C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69C92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P46781|RS9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158F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40S ribosomal protein S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DEF7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880D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2250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4C04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261429</w:t>
            </w:r>
          </w:p>
        </w:tc>
      </w:tr>
      <w:tr w:rsidR="00B0261A" w:rsidRPr="00554241" w14:paraId="77E764F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6D2B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A5YKK6|CNOT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E477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CR4-NOT transcription complex subunit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9692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4598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245127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B981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7006</w:t>
            </w:r>
          </w:p>
        </w:tc>
      </w:tr>
      <w:tr w:rsidR="00B0261A" w:rsidRPr="00554241" w14:paraId="1B5C7736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9BFF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6822|PCKGM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50A1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hosphoenolpyruvate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boxykinase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[GTP]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00AA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5059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422354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4BE7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520137</w:t>
            </w:r>
          </w:p>
        </w:tc>
      </w:tr>
      <w:tr w:rsidR="00B0261A" w:rsidRPr="00554241" w14:paraId="7C4AE6F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6162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Y617|SER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BBCB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hosphoserine aminotransfer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3925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1257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77477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6F96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04908</w:t>
            </w:r>
          </w:p>
        </w:tc>
      </w:tr>
      <w:tr w:rsidR="00B0261A" w:rsidRPr="00554241" w14:paraId="22730D9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A9593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0966|ASSY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9032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rgininosuccinate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ynth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54A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E0C3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92988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8795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87975</w:t>
            </w:r>
          </w:p>
        </w:tc>
      </w:tr>
      <w:tr w:rsidR="00B0261A" w:rsidRPr="00554241" w14:paraId="77CDE94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E1D2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4137|BOP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1F25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ibosome biogenesis protein BOP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B70F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885E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37515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592C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631023</w:t>
            </w:r>
          </w:p>
        </w:tc>
      </w:tr>
      <w:tr w:rsidR="00B0261A" w:rsidRPr="00554241" w14:paraId="2E58020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A95EB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9321|NASP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6257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Nuclear autoantigenic sperm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8694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B85D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50303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B242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603939</w:t>
            </w:r>
          </w:p>
        </w:tc>
      </w:tr>
      <w:tr w:rsidR="00B0261A" w:rsidRPr="00554241" w14:paraId="39E40FD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3AAE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95573|ACSL3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0354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Long-chain-fatty-acid--CoA ligase 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820E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35A4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03418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A455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910947</w:t>
            </w:r>
          </w:p>
        </w:tc>
      </w:tr>
      <w:tr w:rsidR="00B0261A" w:rsidRPr="00554241" w14:paraId="4DB87178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151F2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3247|SRSF6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1A7C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rine/arginine-rich splicing factor 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D4DE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1CED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67897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8CB9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277559</w:t>
            </w:r>
          </w:p>
        </w:tc>
      </w:tr>
      <w:tr w:rsidR="00B0261A" w:rsidRPr="00554241" w14:paraId="7F5998C9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5F93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4789|GOGB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666A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olg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ubfamily B member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E07C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D9D6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092800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C948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55439</w:t>
            </w:r>
          </w:p>
        </w:tc>
      </w:tr>
      <w:tr w:rsidR="00B0261A" w:rsidRPr="00554241" w14:paraId="544EF136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7504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5050|RRS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EA38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ibosome biogenesis regulatory protein homolo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5658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528A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52748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4D65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473031</w:t>
            </w:r>
          </w:p>
        </w:tc>
      </w:tr>
      <w:tr w:rsidR="00B0261A" w:rsidRPr="00554241" w14:paraId="07A7514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89442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95163|ELP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C9A8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longator complex prote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195F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426C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94103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FD97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891199</w:t>
            </w:r>
          </w:p>
        </w:tc>
      </w:tr>
      <w:tr w:rsidR="00B0261A" w:rsidRPr="00554241" w14:paraId="0AC2751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6B5F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5758|AAAT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07B8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Neutral amino acid transporter B(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FFB5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9A71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09763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B4A6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4921</w:t>
            </w:r>
          </w:p>
        </w:tc>
      </w:tr>
      <w:tr w:rsidR="00B0261A" w:rsidRPr="00554241" w14:paraId="0E56A3B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1B543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UJU6|DBNL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3ABF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rebr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like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A3B9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DD81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1296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8C7D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991342</w:t>
            </w:r>
          </w:p>
        </w:tc>
      </w:tr>
      <w:tr w:rsidR="00B0261A" w:rsidRPr="00554241" w14:paraId="2F3D1DE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3C14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NRG9|AAAS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AF2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ad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EA71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CE61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120399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4A86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531072</w:t>
            </w:r>
          </w:p>
        </w:tc>
      </w:tr>
      <w:tr w:rsidR="00B0261A" w:rsidRPr="00554241" w14:paraId="13996DE4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21B3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60306|AQR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BBC9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NA helicase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quarius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EC6F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4EBD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18444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7A03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593199</w:t>
            </w:r>
          </w:p>
        </w:tc>
      </w:tr>
      <w:tr w:rsidR="00B0261A" w:rsidRPr="00554241" w14:paraId="5839EDA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9818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Q14573|ITPR3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9AB6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Inositol 1,4,5-trisphosphate receptor type 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2103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6296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889716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F89E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199479</w:t>
            </w:r>
          </w:p>
        </w:tc>
      </w:tr>
      <w:tr w:rsidR="00B0261A" w:rsidRPr="00554241" w14:paraId="0E11F416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E38B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62244|RS15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2AEA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40S ribosomal protein S15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3254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9916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45103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CAF6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429749</w:t>
            </w:r>
          </w:p>
        </w:tc>
      </w:tr>
      <w:tr w:rsidR="00B0261A" w:rsidRPr="00554241" w14:paraId="7897DBC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DB88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15160|RPAC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CBFE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NA-directed RNA polymerases I and III subunit RPAC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BB95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335E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02430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8725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419909</w:t>
            </w:r>
          </w:p>
        </w:tc>
      </w:tr>
      <w:tr w:rsidR="00B0261A" w:rsidRPr="00554241" w14:paraId="04505CCB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86A5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BZE1|RM37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56DC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39S ribosomal protein L37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1CFE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18B8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300006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1FC1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531947</w:t>
            </w:r>
          </w:p>
        </w:tc>
      </w:tr>
      <w:tr w:rsidR="00B0261A" w:rsidRPr="00554241" w14:paraId="16DA86B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47CD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8634|PRC2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5F43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PRRC2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6869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754C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404723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C606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960362</w:t>
            </w:r>
          </w:p>
        </w:tc>
      </w:tr>
      <w:tr w:rsidR="00B0261A" w:rsidRPr="00554241" w14:paraId="2D39A0A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FD32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9447|PCY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47ED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thanolamine-phosphate cytidyl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3121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9CC3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94028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CBF0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745488</w:t>
            </w:r>
          </w:p>
        </w:tc>
      </w:tr>
      <w:tr w:rsidR="00B0261A" w:rsidRPr="00554241" w14:paraId="776346C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5CF9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2768|ALBU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A677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rum albumin OS=Homo sapien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F36B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3BE9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837272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356B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9203501</w:t>
            </w:r>
          </w:p>
        </w:tc>
      </w:tr>
      <w:tr w:rsidR="00B0261A" w:rsidRPr="00554241" w14:paraId="208A1C5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E5FD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6V21|AACS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05D9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etoacetyl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CoA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ynthetase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3BF4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CE01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19634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D336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40966</w:t>
            </w:r>
          </w:p>
        </w:tc>
      </w:tr>
      <w:tr w:rsidR="00B0261A" w:rsidRPr="00554241" w14:paraId="1C139B3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CE26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6IU4|ABHEB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5A1B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ABHD14B OS=Homo sapien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9DAB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7CA1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716684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1804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714869</w:t>
            </w:r>
          </w:p>
        </w:tc>
      </w:tr>
      <w:tr w:rsidR="00B0261A" w:rsidRPr="00554241" w14:paraId="4C67B1A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6118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3096|TP4A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C2B2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tyrosine phosphatase type IVA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F9A2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AC6F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14513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F5C6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2571779</w:t>
            </w:r>
          </w:p>
        </w:tc>
      </w:tr>
      <w:tr w:rsidR="00B0261A" w:rsidRPr="00554241" w14:paraId="0CC5443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656C3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3884|SNTB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B588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Beta-1-syntroph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0C74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ACA0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343718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4A47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66016</w:t>
            </w:r>
          </w:p>
        </w:tc>
      </w:tr>
      <w:tr w:rsidR="00B0261A" w:rsidRPr="00554241" w14:paraId="0B5B67B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7B30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3459|MYO9B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CB9D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conventional myosin-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Xb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3195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0187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243644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667D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658901</w:t>
            </w:r>
          </w:p>
        </w:tc>
      </w:tr>
      <w:tr w:rsidR="00B0261A" w:rsidRPr="00554241" w14:paraId="5BDB7FCB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5EC6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1117|PPAL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B3C5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sosomal acid phosph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6479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56D5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69231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02AE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45728</w:t>
            </w:r>
          </w:p>
        </w:tc>
      </w:tr>
      <w:tr w:rsidR="00B0261A" w:rsidRPr="00554241" w14:paraId="2C22A46C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2635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9829|CPNE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9DD3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opine-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8744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2885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117955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5275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692122</w:t>
            </w:r>
          </w:p>
        </w:tc>
      </w:tr>
      <w:tr w:rsidR="00B0261A" w:rsidRPr="00554241" w14:paraId="73663D1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A941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NBL1|PGLT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FDA1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tein O-glucosyltransfer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EBD3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891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61522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06A2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3779399</w:t>
            </w:r>
          </w:p>
        </w:tc>
      </w:tr>
      <w:tr w:rsidR="00B0261A" w:rsidRPr="00554241" w14:paraId="464B7C9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2F8D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3751|LAMB3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164B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aminin subunit beta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0953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8702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094898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3BC4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609119</w:t>
            </w:r>
          </w:p>
        </w:tc>
      </w:tr>
      <w:tr w:rsidR="00B0261A" w:rsidRPr="00554241" w14:paraId="0E3CF3F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668C4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Q13625|ASPP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E19D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optosis-stimulating of p53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249D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8675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52845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09A5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5569901</w:t>
            </w:r>
          </w:p>
        </w:tc>
      </w:tr>
      <w:tr w:rsidR="00B0261A" w:rsidRPr="00554241" w14:paraId="59AFDF5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8ED6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15550|KDM6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76C1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sine-specific demethylase 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B987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5A1F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340944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26CA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863098</w:t>
            </w:r>
          </w:p>
        </w:tc>
      </w:tr>
      <w:tr w:rsidR="00B0261A" w:rsidRPr="00554241" w14:paraId="2762E267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728A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WWQ0|PHIP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F5CA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H-interacting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2E95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E3A3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928426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C562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504451</w:t>
            </w:r>
          </w:p>
        </w:tc>
      </w:tr>
      <w:tr w:rsidR="00B0261A" w:rsidRPr="00554241" w14:paraId="37A74C1C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44C0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5924|DESP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594B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smoplak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7FB9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B9D0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51417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4193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822595</w:t>
            </w:r>
          </w:p>
        </w:tc>
      </w:tr>
      <w:tr w:rsidR="00B0261A" w:rsidRPr="00554241" w14:paraId="00ACF98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FA9D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00610|CLH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249A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athr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heavy cha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09B9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E608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220237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9DF0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099092</w:t>
            </w:r>
          </w:p>
        </w:tc>
      </w:tr>
      <w:tr w:rsidR="00B0261A" w:rsidRPr="00554241" w14:paraId="43905A3B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DE44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2545|LMN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A18C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elamin-A/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68CF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8DC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825000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F335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59908</w:t>
            </w:r>
          </w:p>
        </w:tc>
      </w:tr>
      <w:tr w:rsidR="00B0261A" w:rsidRPr="00554241" w14:paraId="4D888647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25EEE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4625|ENPL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08D9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plasm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52F2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FB04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095015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A995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59797</w:t>
            </w:r>
          </w:p>
        </w:tc>
      </w:tr>
      <w:tr w:rsidR="00B0261A" w:rsidRPr="00554241" w14:paraId="755C782C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42112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7237|PDIA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569C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disulfide-isomer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7167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6792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24967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37CE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523</w:t>
            </w:r>
          </w:p>
        </w:tc>
      </w:tr>
      <w:tr w:rsidR="00B0261A" w:rsidRPr="00554241" w14:paraId="5E4F4E3B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B154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8727|K1C19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C818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Keratin, type I cytoskeletal 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253E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9139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28344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25A4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453589</w:t>
            </w:r>
          </w:p>
        </w:tc>
      </w:tr>
      <w:tr w:rsidR="00B0261A" w:rsidRPr="00554241" w14:paraId="2EA4C7C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91CDB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30101|PDIA3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4B4D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disulfide-isomerase A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B115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54A7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068471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592F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57204</w:t>
            </w:r>
          </w:p>
        </w:tc>
      </w:tr>
      <w:tr w:rsidR="00B0261A" w:rsidRPr="00554241" w14:paraId="3C1279F7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01AC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5311|EZRI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FC15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zr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A302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5520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050288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7DF6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648781</w:t>
            </w:r>
          </w:p>
        </w:tc>
      </w:tr>
      <w:tr w:rsidR="00B0261A" w:rsidRPr="00554241" w14:paraId="41DACCB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DC2C3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7355|ANXA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577F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nexin A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9649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44DD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16558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A32C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83798</w:t>
            </w:r>
          </w:p>
        </w:tc>
      </w:tr>
      <w:tr w:rsidR="00B0261A" w:rsidRPr="00554241" w14:paraId="6A11FA89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B7853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0558|PGK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3A95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hosphoglycerate kinase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480B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AE4F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123182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EB49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16224</w:t>
            </w:r>
          </w:p>
        </w:tc>
      </w:tr>
      <w:tr w:rsidR="00B0261A" w:rsidRPr="00554241" w14:paraId="6CB6499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54E22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4075|ALDO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34B9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ructose-bisphosphate aldolase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6ABA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4056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167343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11CA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109887</w:t>
            </w:r>
          </w:p>
        </w:tc>
      </w:tr>
      <w:tr w:rsidR="00B0261A" w:rsidRPr="00554241" w14:paraId="377F1D58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2859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9367|HXK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BDA6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Hexokinase-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5A3F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0F83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073298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EADD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84387</w:t>
            </w:r>
          </w:p>
        </w:tc>
      </w:tr>
      <w:tr w:rsidR="00B0261A" w:rsidRPr="00554241" w14:paraId="2786D1EC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57A7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1388|TOP2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7AAE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NA topoisomerase 2-alph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435E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5FFB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58714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107D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8189371</w:t>
            </w:r>
          </w:p>
        </w:tc>
      </w:tr>
      <w:tr w:rsidR="00B0261A" w:rsidRPr="00554241" w14:paraId="3385A91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0062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6013|KI67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8E19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liferation marker protein Ki-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2DBA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2982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440011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3BFE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732E-07</w:t>
            </w:r>
          </w:p>
        </w:tc>
      </w:tr>
      <w:tr w:rsidR="00B0261A" w:rsidRPr="00554241" w14:paraId="71AF5EC8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44BE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P04181|OAT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04BB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rnithine aminotransferase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45AF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22F7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608572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2ABA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669426</w:t>
            </w:r>
          </w:p>
        </w:tc>
      </w:tr>
      <w:tr w:rsidR="00B0261A" w:rsidRPr="00554241" w14:paraId="5D35B83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4254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0338|LDH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7E48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L-lactate dehydrogenase A cha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7A62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DF11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968762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7182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03827</w:t>
            </w:r>
          </w:p>
        </w:tc>
      </w:tr>
      <w:tr w:rsidR="00B0261A" w:rsidRPr="00554241" w14:paraId="3FF5D3E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8734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BQG0|MBB1A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BB3E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b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binding protein 1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16C7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B49B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93536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75FE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85521</w:t>
            </w:r>
          </w:p>
        </w:tc>
      </w:tr>
      <w:tr w:rsidR="00B0261A" w:rsidRPr="00554241" w14:paraId="11838568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F930B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02809|PLOD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9016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collagen-lysine,2-oxoglutarate 5-dioxygenase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8E38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CA01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927651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625C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54179</w:t>
            </w:r>
          </w:p>
        </w:tc>
      </w:tr>
      <w:tr w:rsidR="00B0261A" w:rsidRPr="00554241" w14:paraId="5CEB87C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198E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9525|ANXA4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3E9F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nexin A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3F2A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2B3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19617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4A7F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17233</w:t>
            </w:r>
          </w:p>
        </w:tc>
      </w:tr>
      <w:tr w:rsidR="00B0261A" w:rsidRPr="00554241" w14:paraId="013B171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535E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1717|MPRI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20A3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ation-independent mannose-6-phosphate recep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E4F9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F766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49019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ED3A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168341</w:t>
            </w:r>
          </w:p>
        </w:tc>
      </w:tr>
      <w:tr w:rsidR="00B0261A" w:rsidRPr="00554241" w14:paraId="6D5E64CB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0E01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53992|SC24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2727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transport protein Sec24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DC11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5F11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36255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FCA3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386662</w:t>
            </w:r>
          </w:p>
        </w:tc>
      </w:tr>
      <w:tr w:rsidR="00B0261A" w:rsidRPr="00554241" w14:paraId="3A7C20D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DA96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9972|ALDO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8660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ructose-bisphosphate aldolase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EE85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35A1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45824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42F6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91119</w:t>
            </w:r>
          </w:p>
        </w:tc>
      </w:tr>
      <w:tr w:rsidR="00B0261A" w:rsidRPr="00554241" w14:paraId="37D03FF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5CE4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36776|LONM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817C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Lon protease homolog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5ACF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8B6D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63837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AA09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35111</w:t>
            </w:r>
          </w:p>
        </w:tc>
      </w:tr>
      <w:tr w:rsidR="00B0261A" w:rsidRPr="00554241" w14:paraId="2013985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3930B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75874|IDH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CE77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Isocitrate dehydrogenase [NADP] cytoplasmi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7706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F180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69697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96F6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9420551</w:t>
            </w:r>
          </w:p>
        </w:tc>
      </w:tr>
      <w:tr w:rsidR="00B0261A" w:rsidRPr="00554241" w14:paraId="02C8C289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8E86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67809|YBOX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7746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Y-box-binding prote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88E5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9AF6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865967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A7F0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57834</w:t>
            </w:r>
          </w:p>
        </w:tc>
      </w:tr>
      <w:tr w:rsidR="00B0261A" w:rsidRPr="00554241" w14:paraId="6E00CF01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BA6B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21796|VDAC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75CA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Voltage-dependent anion-selective channel prote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A36A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E8EA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22289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3D0E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8743981</w:t>
            </w:r>
          </w:p>
        </w:tc>
      </w:tr>
      <w:tr w:rsidR="00B0261A" w:rsidRPr="00554241" w14:paraId="63C8657C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24AF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5084|PDIA6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25A9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ein disulfide-isomerase A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9440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42BE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75837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4B81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036799</w:t>
            </w:r>
          </w:p>
        </w:tc>
      </w:tr>
      <w:tr w:rsidR="00B0261A" w:rsidRPr="00554241" w14:paraId="793AC77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A394A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3674|P4HA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48D4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lyl 4-hydroxylase subunit alpha-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D660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067C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152843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9DE1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6983E-05</w:t>
            </w:r>
          </w:p>
        </w:tc>
      </w:tr>
      <w:tr w:rsidR="00B0261A" w:rsidRPr="00554241" w14:paraId="62F5A0F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209D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Q96RP9|EFGM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0B4E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longation factor G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8F16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22DC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377285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2DC9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0380459</w:t>
            </w:r>
          </w:p>
        </w:tc>
      </w:tr>
      <w:tr w:rsidR="00B0261A" w:rsidRPr="00554241" w14:paraId="55545B7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DE7B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8758|ANXA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F679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nexin A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50AD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D494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13986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FD4D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6514</w:t>
            </w:r>
          </w:p>
        </w:tc>
      </w:tr>
      <w:tr w:rsidR="00B0261A" w:rsidRPr="00554241" w14:paraId="34F08C8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5187B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9756|RBM2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8E80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NA-binding protein 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9F0A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1A1D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33395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A7BE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537194</w:t>
            </w:r>
          </w:p>
        </w:tc>
      </w:tr>
      <w:tr w:rsidR="00B0261A" w:rsidRPr="00554241" w14:paraId="19A1C2F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B428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ULV4|COR1C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3ECB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oronin-1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D00C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2782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331729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9398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6842352</w:t>
            </w:r>
          </w:p>
        </w:tc>
      </w:tr>
      <w:tr w:rsidR="00B0261A" w:rsidRPr="00554241" w14:paraId="6FB3B0E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086E4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52789|HXK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3D5E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Hexokinase-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11F1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25C9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667761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7FA2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28437</w:t>
            </w:r>
          </w:p>
        </w:tc>
      </w:tr>
      <w:tr w:rsidR="00B0261A" w:rsidRPr="00554241" w14:paraId="1409F0B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79EB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5021|CND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0768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ndens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complex subunit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FB45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565C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06002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DB79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348561</w:t>
            </w:r>
          </w:p>
        </w:tc>
      </w:tr>
      <w:tr w:rsidR="00B0261A" w:rsidRPr="00554241" w14:paraId="07582C1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40E1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Y6Y8|S23IP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D8D5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C23-interacting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49F5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1D12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332288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1AB5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520846</w:t>
            </w:r>
          </w:p>
        </w:tc>
      </w:tr>
      <w:tr w:rsidR="00B0261A" w:rsidRPr="00554241" w14:paraId="60812AC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F1F6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1166|GTR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4981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olute carrier family 2, facilitated glucose transporter member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BBD3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6C16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630662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708F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66361</w:t>
            </w:r>
          </w:p>
        </w:tc>
      </w:tr>
      <w:tr w:rsidR="00B0261A" w:rsidRPr="00554241" w14:paraId="5DE0A53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FB5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4517|FAT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5030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tocadherin Fat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271D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5614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88986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2A2E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28293</w:t>
            </w:r>
          </w:p>
        </w:tc>
      </w:tr>
      <w:tr w:rsidR="00B0261A" w:rsidRPr="00554241" w14:paraId="433ED04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F811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6X29|LSR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7C26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Lipolysis-stimulated lipoprotein recep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9664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54D2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289851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D436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57751</w:t>
            </w:r>
          </w:p>
        </w:tc>
      </w:tr>
      <w:tr w:rsidR="00B0261A" w:rsidRPr="00554241" w14:paraId="2085A1EC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83CA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30044|PRDX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BDA3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eroxiredoxin-5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F3A0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14A4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577335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A45D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83083</w:t>
            </w:r>
          </w:p>
        </w:tc>
      </w:tr>
      <w:tr w:rsidR="00B0261A" w:rsidRPr="00554241" w14:paraId="222334B4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18E5C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4108|SCRB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F3F0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Lysosome membrane protein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1E70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9D32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284199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5B16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221279</w:t>
            </w:r>
          </w:p>
        </w:tc>
      </w:tr>
      <w:tr w:rsidR="00B0261A" w:rsidRPr="00554241" w14:paraId="74B2BF3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99C0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7602|SAP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3B30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osapos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8D2E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F2E4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20005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FFFB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84656</w:t>
            </w:r>
          </w:p>
        </w:tc>
      </w:tr>
      <w:tr w:rsidR="00B0261A" w:rsidRPr="00554241" w14:paraId="596B4199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F6F3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00468|AGRIN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B362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rin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A2CF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C110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25053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5A80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491595</w:t>
            </w:r>
          </w:p>
        </w:tc>
      </w:tr>
      <w:tr w:rsidR="00B0261A" w:rsidRPr="00554241" w14:paraId="177D081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0618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4792|HSPB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939F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at shock protein beta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0FFF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770C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452706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F67C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8009031</w:t>
            </w:r>
          </w:p>
        </w:tc>
      </w:tr>
      <w:tr w:rsidR="00B0261A" w:rsidRPr="00554241" w14:paraId="017B756A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B7F0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9821|NDUV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4AC8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NADH dehydrogenase [ubiquinone] flavoprotein </w:t>
            </w: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 xml:space="preserve">1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C468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9C65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52448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BAF2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441119</w:t>
            </w:r>
          </w:p>
        </w:tc>
      </w:tr>
      <w:tr w:rsidR="00B0261A" w:rsidRPr="00554241" w14:paraId="45A3CB6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41BE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Q92619|HMHA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04AA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ho GTPase-activating protein 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DFD0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1E7F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86494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DAFF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25701</w:t>
            </w:r>
          </w:p>
        </w:tc>
      </w:tr>
      <w:tr w:rsidR="00B0261A" w:rsidRPr="00554241" w14:paraId="418C521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FFFBF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26368|U2AF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3127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plicing factor U2AF 65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Da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ubuni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8FF8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0C2A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44019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75E5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58006</w:t>
            </w:r>
          </w:p>
        </w:tc>
      </w:tr>
      <w:tr w:rsidR="00B0261A" w:rsidRPr="00554241" w14:paraId="03D1B9D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5B4DD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9104|ENOG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855D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amma-enol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1942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DC32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031085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B73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701627</w:t>
            </w:r>
          </w:p>
        </w:tc>
      </w:tr>
      <w:tr w:rsidR="00B0261A" w:rsidRPr="00554241" w14:paraId="1DB6EC3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2CA9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Y376|CAB39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1DA4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alcium-binding protein 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F486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89DC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912948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AEF9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87009</w:t>
            </w:r>
          </w:p>
        </w:tc>
      </w:tr>
      <w:tr w:rsidR="00B0261A" w:rsidRPr="00554241" w14:paraId="3EC2655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1E5B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76031|CLPX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5384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TP-dependent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p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ase ATP-binding subunit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pX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like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CBD2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083D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75333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DA0E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272997</w:t>
            </w:r>
          </w:p>
        </w:tc>
      </w:tr>
      <w:tr w:rsidR="00B0261A" w:rsidRPr="00554241" w14:paraId="465E523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6362F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WUF5|IASPP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98DC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lA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associated inhibi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0E9E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B12B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479847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B079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5419</w:t>
            </w:r>
          </w:p>
        </w:tc>
      </w:tr>
      <w:tr w:rsidR="00B0261A" w:rsidRPr="00554241" w14:paraId="121384B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5E513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08648|ITA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1C77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Integrin alpha-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F127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3B24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96740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B01D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267494</w:t>
            </w:r>
          </w:p>
        </w:tc>
      </w:tr>
      <w:tr w:rsidR="00B0261A" w:rsidRPr="00554241" w14:paraId="193F6458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6CC2E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29353|SHC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3AB9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HC-transforming prote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9D5F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2E53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60302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0191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934508</w:t>
            </w:r>
          </w:p>
        </w:tc>
      </w:tr>
      <w:tr w:rsidR="00B0261A" w:rsidRPr="00554241" w14:paraId="2A5DAC9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9476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55081|MFAP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5268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icrofibrillar-associated protein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45A1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11C0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530133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CA25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217761</w:t>
            </w:r>
          </w:p>
        </w:tc>
      </w:tr>
      <w:tr w:rsidR="00B0261A" w:rsidRPr="00554241" w14:paraId="602A584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3F35A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6401|H1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BA84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Histone H1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26FF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D88C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7085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6244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311119</w:t>
            </w:r>
          </w:p>
        </w:tc>
      </w:tr>
      <w:tr w:rsidR="00B0261A" w:rsidRPr="00554241" w14:paraId="1A76AAE9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AC87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61313|RL1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910B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60S ribosomal protein L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2F8A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9CCA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37982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DD08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427042</w:t>
            </w:r>
          </w:p>
        </w:tc>
      </w:tr>
      <w:tr w:rsidR="00B0261A" w:rsidRPr="00554241" w14:paraId="67269E73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75F85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N5K1|CISD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857F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DGSH iron-sulfur domain-containing protein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3991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4D29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611489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F860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86189</w:t>
            </w:r>
          </w:p>
        </w:tc>
      </w:tr>
      <w:tr w:rsidR="00B0261A" w:rsidRPr="00554241" w14:paraId="3ACD8A4B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99A09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51116|FXR2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7399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ragile X mental retardation syndrome-related protein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8318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1480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1090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45C8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55089</w:t>
            </w:r>
          </w:p>
        </w:tc>
      </w:tr>
      <w:tr w:rsidR="00B0261A" w:rsidRPr="00554241" w14:paraId="02F5A268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F3962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6422|EPCAM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9522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pithelial cell adhesion molecu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144D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B899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956899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9F4E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267967</w:t>
            </w:r>
          </w:p>
        </w:tc>
      </w:tr>
      <w:tr w:rsidR="00B0261A" w:rsidRPr="00554241" w14:paraId="0D477902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42AC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p|Q15654|TRIP6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8DFB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hyroid receptor-interacting protein 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B69C4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5487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109419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9C2E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083457</w:t>
            </w:r>
          </w:p>
        </w:tc>
      </w:tr>
      <w:tr w:rsidR="00B0261A" w:rsidRPr="00554241" w14:paraId="1F471AF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9E7B8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16222|UAP1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B34D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DP-N-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etylhexosamine</w:t>
            </w:r>
            <w:proofErr w:type="spellEnd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yrophosphoryl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7026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3411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99673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5FBBB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374326</w:t>
            </w:r>
          </w:p>
        </w:tc>
      </w:tr>
      <w:tr w:rsidR="00B0261A" w:rsidRPr="00554241" w14:paraId="371F1CA6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31E86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NRW7|VPS45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6C08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Vacuolar protein sorting-associated protein 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4468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2299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066092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183E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571601</w:t>
            </w:r>
          </w:p>
        </w:tc>
      </w:tr>
      <w:tr w:rsidR="00B0261A" w:rsidRPr="00554241" w14:paraId="0681C58D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AE851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O75531|BAF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F475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Barrier-to-autointegration fac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18FC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4B833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58080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B7B9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00844</w:t>
            </w:r>
          </w:p>
        </w:tc>
      </w:tr>
      <w:tr w:rsidR="00B0261A" w:rsidRPr="00554241" w14:paraId="12CA3ECF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4566A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NRZ9|HELLS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3F01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Lymphoid-specific helic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E2BB9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026B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292240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ABB9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564011</w:t>
            </w:r>
          </w:p>
        </w:tc>
      </w:tr>
      <w:tr w:rsidR="00B0261A" w:rsidRPr="00554241" w14:paraId="2EB4D280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84737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96K19|RN170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0F5C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3 ubiquitin-protein ligase RNF1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1A33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0541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29826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6FD0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48608</w:t>
            </w:r>
          </w:p>
        </w:tc>
      </w:tr>
      <w:tr w:rsidR="00B0261A" w:rsidRPr="00554241" w14:paraId="236C9F86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C48BF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49761|CLK3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FB5D6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ual specificity protein kinase CLK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F7C2D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BB558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972614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8D97E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264297</w:t>
            </w:r>
          </w:p>
        </w:tc>
      </w:tr>
      <w:tr w:rsidR="00B0261A" w:rsidRPr="00554241" w14:paraId="40B20605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0AF2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P10586|PTPRF_HU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B1120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ceptor-type tyrosine-protein phosphatase F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CE2CC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594CA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22085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9B357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641972</w:t>
            </w:r>
          </w:p>
        </w:tc>
      </w:tr>
      <w:tr w:rsidR="00B0261A" w:rsidRPr="00554241" w14:paraId="7160027E" w14:textId="77777777" w:rsidTr="00C02E8D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9DD080" w14:textId="77777777" w:rsidR="00B0261A" w:rsidRPr="00554241" w:rsidRDefault="004C73E2" w:rsidP="009B3D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|Q8TER5|ARH40_HUMA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547A72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ho guanine nucleotide exchange factor 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EA26E1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p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E259CF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002181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9C2C65" w14:textId="77777777" w:rsidR="00B0261A" w:rsidRPr="00554241" w:rsidRDefault="004C73E2" w:rsidP="005542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542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99789</w:t>
            </w:r>
          </w:p>
        </w:tc>
      </w:tr>
    </w:tbl>
    <w:p w14:paraId="0B4C99E2" w14:textId="75CCEC3B" w:rsidR="00B0261A" w:rsidRPr="00554241" w:rsidRDefault="00B0261A" w:rsidP="00554241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sectPr w:rsidR="00B0261A" w:rsidRPr="005542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06A88" w14:textId="77777777" w:rsidR="001A7D41" w:rsidRDefault="001A7D41" w:rsidP="004E3628">
      <w:r>
        <w:separator/>
      </w:r>
    </w:p>
  </w:endnote>
  <w:endnote w:type="continuationSeparator" w:id="0">
    <w:p w14:paraId="5603033E" w14:textId="77777777" w:rsidR="001A7D41" w:rsidRDefault="001A7D41" w:rsidP="004E3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788B1" w14:textId="77777777" w:rsidR="001A7D41" w:rsidRDefault="001A7D41" w:rsidP="004E3628">
      <w:r>
        <w:separator/>
      </w:r>
    </w:p>
  </w:footnote>
  <w:footnote w:type="continuationSeparator" w:id="0">
    <w:p w14:paraId="20E0A3DB" w14:textId="77777777" w:rsidR="001A7D41" w:rsidRDefault="001A7D41" w:rsidP="004E3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NTIzNjA0N7KwsDBU0lEKTi0uzszPAykwrgUAaZKkBywAAAA="/>
  </w:docVars>
  <w:rsids>
    <w:rsidRoot w:val="001906CF"/>
    <w:rsid w:val="00065CCC"/>
    <w:rsid w:val="001906CF"/>
    <w:rsid w:val="001A7D41"/>
    <w:rsid w:val="003E0644"/>
    <w:rsid w:val="00420828"/>
    <w:rsid w:val="004C73E2"/>
    <w:rsid w:val="004E3628"/>
    <w:rsid w:val="00554241"/>
    <w:rsid w:val="005A7273"/>
    <w:rsid w:val="00737C3E"/>
    <w:rsid w:val="009B3D8E"/>
    <w:rsid w:val="00A375C3"/>
    <w:rsid w:val="00B0261A"/>
    <w:rsid w:val="00B143A8"/>
    <w:rsid w:val="00C02E8D"/>
    <w:rsid w:val="00C93B48"/>
    <w:rsid w:val="00DD0944"/>
    <w:rsid w:val="00E609CF"/>
    <w:rsid w:val="00E720F4"/>
    <w:rsid w:val="016B0F38"/>
    <w:rsid w:val="0CB03A23"/>
    <w:rsid w:val="206E3342"/>
    <w:rsid w:val="6C96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E9E5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445</Words>
  <Characters>8240</Characters>
  <Application>Microsoft Office Word</Application>
  <DocSecurity>0</DocSecurity>
  <Lines>68</Lines>
  <Paragraphs>19</Paragraphs>
  <ScaleCrop>false</ScaleCrop>
  <Company/>
  <LinksUpToDate>false</LinksUpToDate>
  <CharactersWithSpaces>9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Naihuan</dc:creator>
  <cp:lastModifiedBy>Dell</cp:lastModifiedBy>
  <cp:revision>13</cp:revision>
  <dcterms:created xsi:type="dcterms:W3CDTF">2014-10-29T12:08:00Z</dcterms:created>
  <dcterms:modified xsi:type="dcterms:W3CDTF">2022-09-0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